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A26" w:rsidRDefault="00204DE8" w:rsidP="00DA0DCE">
      <w:pPr>
        <w:pBdr>
          <w:bottom w:val="single" w:sz="4" w:space="1" w:color="auto"/>
        </w:pBd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ppendix</w:t>
      </w:r>
    </w:p>
    <w:tbl>
      <w:tblPr>
        <w:tblW w:w="13707" w:type="dxa"/>
        <w:jc w:val="center"/>
        <w:tblLook w:val="04A0" w:firstRow="1" w:lastRow="0" w:firstColumn="1" w:lastColumn="0" w:noHBand="0" w:noVBand="1"/>
      </w:tblPr>
      <w:tblGrid>
        <w:gridCol w:w="816"/>
        <w:gridCol w:w="4075"/>
        <w:gridCol w:w="1589"/>
        <w:gridCol w:w="1620"/>
        <w:gridCol w:w="1440"/>
        <w:gridCol w:w="1620"/>
        <w:gridCol w:w="1530"/>
        <w:gridCol w:w="1017"/>
      </w:tblGrid>
      <w:tr w:rsidR="00DC70FE" w:rsidRPr="00CA5283" w:rsidTr="0062626C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rial No.</w:t>
            </w:r>
          </w:p>
        </w:tc>
        <w:tc>
          <w:tcPr>
            <w:tcW w:w="4075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urvey Items</w:t>
            </w:r>
          </w:p>
        </w:tc>
        <w:tc>
          <w:tcPr>
            <w:tcW w:w="7799" w:type="dxa"/>
            <w:gridSpan w:val="5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sponses</w:t>
            </w:r>
          </w:p>
        </w:tc>
        <w:tc>
          <w:tcPr>
            <w:tcW w:w="1017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ssing</w:t>
            </w:r>
          </w:p>
        </w:tc>
      </w:tr>
      <w:tr w:rsidR="00DC70FE" w:rsidRPr="00CA5283" w:rsidTr="0062626C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68076E" w:rsidRPr="00CA5283" w:rsidRDefault="0068076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disag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sagr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eith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re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ag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204DE8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althy food and fresh produce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1.1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 (27.3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9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 (33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6.24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DC70FE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204DE8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ast food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 (39.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 (5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DC70FE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70FE" w:rsidRPr="00CA5283" w:rsidRDefault="00726289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ood advertising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21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 (1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 (36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 (19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0FE" w:rsidRPr="00CA5283" w:rsidRDefault="00DC70FE" w:rsidP="00F235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ronary Artery Dise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 (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 (57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 (32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 (9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57 (47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 (40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lesterol Problem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 (51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 (40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pe 2 Diabet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6.7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 (57.1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 (29.41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nce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 (3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 (3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 (2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6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ver Problem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5.8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 (5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stroesophageal Reflux Disea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6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 (6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1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leep </w:t>
            </w:r>
            <w:proofErr w:type="spellStart"/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ne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 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2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 (3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 (9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 (19.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 (43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thriti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 (51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 (34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mature deat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 (9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 (50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(2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Ye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ypertens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 (3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 (6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igh Blood Glucose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 (8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leep </w:t>
            </w:r>
            <w:proofErr w:type="spellStart"/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ne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2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 (78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thm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 (89.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olester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 (2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 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A2E24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E24" w:rsidRPr="00CA5283" w:rsidRDefault="006A2E24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E24" w:rsidRPr="00CA5283" w:rsidRDefault="006A2E24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E24" w:rsidRPr="00CA5283" w:rsidRDefault="006A2E24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E24" w:rsidRPr="00CA5283" w:rsidRDefault="006A2E24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E24" w:rsidRPr="00CA5283" w:rsidRDefault="006A2E24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E24" w:rsidRPr="00CA5283" w:rsidRDefault="006A2E24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E24" w:rsidRPr="00CA5283" w:rsidRDefault="006A2E24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E24" w:rsidRPr="00CA5283" w:rsidRDefault="006A2E24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disag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sagre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Neith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re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rongly agre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lk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 (3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 (35.8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 (20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imb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 (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 (30.8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 (3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6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usehold cho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 (31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 (4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quatt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 (1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 (25.8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 (4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62626C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626C" w:rsidRPr="00CA5283" w:rsidRDefault="00726289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or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(1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 (4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26C" w:rsidRPr="00CA5283" w:rsidRDefault="0062626C" w:rsidP="0062626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presse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 (2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 (38.3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 (14.1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 (15.8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ealth awareness program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7.0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 (37.6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 (15.3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 (26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4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ss, recreational facilities, W</w:t>
            </w: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kabilit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 (14.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 (9.2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 (56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</w:t>
            </w: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imate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 (24.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 (44.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arbage or litter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 (23.5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 (36.1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(12.6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21.8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tray dog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 (33.6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 (35.2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4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 (10.9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 (6.72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eighbourhood safety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 (23.7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 (31.3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22.0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 (5.08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B57773" w:rsidRPr="00CA5283" w:rsidTr="0062626C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62626C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62626C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62626C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62626C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62626C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62626C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62626C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blic transport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 (2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 (46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 (1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 (13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62626C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7579E7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7579E7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7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 problem in Kolkat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7579E7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7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 (3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7579E7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7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 (11.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7579E7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7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 (16.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7579E7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7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 (46.6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7579E7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57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 (21.67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62626C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t at all import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lightly impor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irly importa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mporta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xtremely importa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ducational programs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(0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 (48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 (42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itored a</w:t>
            </w: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verti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 (8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 (45.3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 (40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56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</w:t>
            </w:r>
            <w:r w:rsidRPr="006B65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ritious</w:t>
            </w: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ood options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 (4.17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 (5.83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 (52.5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 (37.5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B57773" w:rsidRPr="00CA5283" w:rsidTr="00204DE8">
        <w:trPr>
          <w:trHeight w:val="315"/>
          <w:jc w:val="center"/>
        </w:trPr>
        <w:tc>
          <w:tcPr>
            <w:tcW w:w="816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shd w:val="clear" w:color="auto" w:fill="auto"/>
            <w:noWrap/>
            <w:vAlign w:val="bottom"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  <w:bookmarkStart w:id="0" w:name="_GoBack"/>
            <w:bookmarkEnd w:id="0"/>
          </w:p>
        </w:tc>
        <w:tc>
          <w:tcPr>
            <w:tcW w:w="4075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ellness programs </w:t>
            </w:r>
          </w:p>
        </w:tc>
        <w:tc>
          <w:tcPr>
            <w:tcW w:w="1589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 (1.67%)</w:t>
            </w:r>
          </w:p>
        </w:tc>
        <w:tc>
          <w:tcPr>
            <w:tcW w:w="1620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 (2.5%)</w:t>
            </w:r>
          </w:p>
        </w:tc>
        <w:tc>
          <w:tcPr>
            <w:tcW w:w="1440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 (9.17%)</w:t>
            </w:r>
          </w:p>
        </w:tc>
        <w:tc>
          <w:tcPr>
            <w:tcW w:w="1620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 (45.83%)</w:t>
            </w:r>
          </w:p>
        </w:tc>
        <w:tc>
          <w:tcPr>
            <w:tcW w:w="1530" w:type="dxa"/>
            <w:tcBorders>
              <w:top w:val="nil"/>
              <w:left w:val="nil"/>
              <w:bottom w:val="thickThinLargeGap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A52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 (40.83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773" w:rsidRPr="00CA5283" w:rsidRDefault="00B57773" w:rsidP="00B5777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F74EF1" w:rsidRDefault="00F74EF1"/>
    <w:sectPr w:rsidR="00F74EF1" w:rsidSect="007C5F6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6B0"/>
    <w:rsid w:val="00006636"/>
    <w:rsid w:val="00096699"/>
    <w:rsid w:val="001706B0"/>
    <w:rsid w:val="001D23A6"/>
    <w:rsid w:val="00204DE8"/>
    <w:rsid w:val="00213885"/>
    <w:rsid w:val="00263ED7"/>
    <w:rsid w:val="004C1557"/>
    <w:rsid w:val="004C213C"/>
    <w:rsid w:val="00542A79"/>
    <w:rsid w:val="0057453D"/>
    <w:rsid w:val="0058486C"/>
    <w:rsid w:val="005B3074"/>
    <w:rsid w:val="0062626C"/>
    <w:rsid w:val="0068076E"/>
    <w:rsid w:val="006A2E24"/>
    <w:rsid w:val="006B65B4"/>
    <w:rsid w:val="00726289"/>
    <w:rsid w:val="007579E7"/>
    <w:rsid w:val="007734FF"/>
    <w:rsid w:val="007C5F65"/>
    <w:rsid w:val="008251C1"/>
    <w:rsid w:val="008A4A26"/>
    <w:rsid w:val="008F6582"/>
    <w:rsid w:val="009B6461"/>
    <w:rsid w:val="00AC3E37"/>
    <w:rsid w:val="00B57773"/>
    <w:rsid w:val="00CA2EFF"/>
    <w:rsid w:val="00CA5283"/>
    <w:rsid w:val="00CB03A6"/>
    <w:rsid w:val="00CB2ACD"/>
    <w:rsid w:val="00D03EB1"/>
    <w:rsid w:val="00D71F50"/>
    <w:rsid w:val="00D96C2F"/>
    <w:rsid w:val="00DA0DCE"/>
    <w:rsid w:val="00DC70FE"/>
    <w:rsid w:val="00EA539C"/>
    <w:rsid w:val="00F2351C"/>
    <w:rsid w:val="00F74EF1"/>
    <w:rsid w:val="00FD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3279D"/>
  <w15:chartTrackingRefBased/>
  <w15:docId w15:val="{EDBBC52D-E6BF-4972-9BAA-7FCA0ED1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70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70FE"/>
    <w:rPr>
      <w:color w:val="954F72"/>
      <w:u w:val="single"/>
    </w:rPr>
  </w:style>
  <w:style w:type="paragraph" w:customStyle="1" w:styleId="msonormal0">
    <w:name w:val="msonormal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7">
    <w:name w:val="xl67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DC70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DC70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DC7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DC70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DC70F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PlainTable1">
    <w:name w:val="Plain Table 1"/>
    <w:basedOn w:val="TableNormal"/>
    <w:uiPriority w:val="41"/>
    <w:rsid w:val="009B6461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7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8A39A-B4DA-4283-9294-C69D8DE9F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2</Pages>
  <Words>504</Words>
  <Characters>2473</Characters>
  <Application>Microsoft Office Word</Application>
  <DocSecurity>0</DocSecurity>
  <Lines>309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omdutta Barua</cp:lastModifiedBy>
  <cp:revision>49</cp:revision>
  <dcterms:created xsi:type="dcterms:W3CDTF">2021-07-02T10:11:00Z</dcterms:created>
  <dcterms:modified xsi:type="dcterms:W3CDTF">2023-01-02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f9d6ac5bf3e2ca77614711e97ec041cc44f6e3811c7f3fa0094ffedd3e68d2</vt:lpwstr>
  </property>
</Properties>
</file>